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b/>
          <w:sz w:val="24"/>
          <w:szCs w:val="20"/>
        </w:rPr>
        <w:t>Table S10.</w:t>
      </w:r>
      <w:r>
        <w:rPr>
          <w:rFonts w:cs="Times New Roman" w:ascii="Times New Roman" w:hAnsi="Times New Roman"/>
          <w:sz w:val="24"/>
          <w:szCs w:val="20"/>
        </w:rPr>
        <w:t xml:space="preserve"> List of the genes negatively regulated by both iron starvation and </w:t>
      </w:r>
      <w:r>
        <w:rPr>
          <w:rFonts w:cs="Times New Roman" w:ascii="Times New Roman" w:hAnsi="Times New Roman"/>
          <w:i/>
          <w:sz w:val="24"/>
          <w:szCs w:val="20"/>
        </w:rPr>
        <w:t>xibR</w:t>
      </w:r>
      <w:r>
        <w:rPr>
          <w:rFonts w:cs="Times New Roman" w:ascii="Times New Roman" w:hAnsi="Times New Roman"/>
          <w:sz w:val="24"/>
          <w:szCs w:val="20"/>
        </w:rPr>
        <w:t>.</w:t>
      </w:r>
    </w:p>
    <w:tbl>
      <w:tblPr>
        <w:tblW w:w="11341" w:type="dxa"/>
        <w:jc w:val="left"/>
        <w:tblInd w:w="-85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560"/>
        <w:gridCol w:w="3197"/>
        <w:gridCol w:w="1339"/>
        <w:gridCol w:w="850"/>
        <w:gridCol w:w="1418"/>
        <w:gridCol w:w="992"/>
      </w:tblGrid>
      <w:tr>
        <w:trPr>
          <w:trHeight w:val="1093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unctional group of genes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ocus Tag/gene symbol</w:t>
            </w:r>
          </w:p>
        </w:tc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oduct nam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icroarray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tio geomean WT+DP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-valu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icroarray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tio geomea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-value</w:t>
            </w:r>
          </w:p>
        </w:tc>
      </w:tr>
      <w:tr>
        <w:trPr>
          <w:trHeight w:val="245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ron related gene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b/>
              </w:rPr>
              <w:t>N</w:t>
            </w:r>
            <w:r>
              <w:rPr>
                <w:rFonts w:cs="Times New Roman" w:ascii="Times New Roman" w:hAnsi="Times New Roman"/>
                <w:b/>
                <w:vertAlign w:val="subscript"/>
              </w:rPr>
              <w:t xml:space="preserve">2 </w:t>
            </w:r>
            <w:r>
              <w:rPr>
                <w:rFonts w:cs="Times New Roman" w:ascii="Times New Roman" w:hAnsi="Times New Roman"/>
                <w:b/>
              </w:rPr>
              <w:t>Metabolism Related gene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91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athogenicity related gene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ecretion components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ype II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s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305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413</w:t>
            </w:r>
          </w:p>
        </w:tc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Cell Wall Hydrol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NTPase VagA (Type IV secretory system Conjugative DNA transfer)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09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04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3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1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2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1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lagella biogenesis and regulatio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imbrial and non fimbrial adhesion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53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xtracellular Polysaccharide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63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hemotaxi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1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wo component system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7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Transcriptional Regulators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53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mall nucleotide binding protein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69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Membrane Transporters and efflux pump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174</w:t>
            </w:r>
          </w:p>
        </w:tc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 transporter amino acid permease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94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3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1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05</w:t>
            </w:r>
          </w:p>
        </w:tc>
      </w:tr>
      <w:tr>
        <w:trPr>
          <w:trHeight w:val="2534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nergy and metabolism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arbohydrate metabolism 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ein/amino acids metabolism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76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78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83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953(HP)</w:t>
            </w:r>
          </w:p>
        </w:tc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taine aldehyde dehydrogen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utathione S-transferase (Posttranslational modification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utathione S-transfer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metallophosphatase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82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62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37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06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2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2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5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9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8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8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6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3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5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98</w:t>
            </w:r>
          </w:p>
        </w:tc>
      </w:tr>
      <w:tr>
        <w:trPr>
          <w:trHeight w:val="263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tress Respons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23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plication and maintenanc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73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ell wall biogenesi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22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hage Related gene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51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ypothetical Protein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55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553</w:t>
            </w:r>
          </w:p>
        </w:tc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45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52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8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3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1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8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9</w:t>
            </w:r>
          </w:p>
        </w:tc>
      </w:tr>
      <w:tr>
        <w:trPr>
          <w:trHeight w:val="162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ther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839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034</w:t>
            </w:r>
          </w:p>
        </w:tc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Lab A like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(role in circadian rhythm) 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1595 transposase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59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-0.68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3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0.02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8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8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3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0.015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9T05:36:00Z</dcterms:created>
  <dc:creator>Dr.Subhadeep</dc:creator>
  <dc:description/>
  <dc:language>en-US</dc:language>
  <cp:lastModifiedBy>Dr.Subhadeep</cp:lastModifiedBy>
  <dcterms:modified xsi:type="dcterms:W3CDTF">2016-07-29T05:36:00Z</dcterms:modified>
  <cp:revision>1</cp:revision>
  <dc:subject/>
  <dc:title/>
</cp:coreProperties>
</file>